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7830"/>
      </w:tblGrid>
      <w:tr w:rsidR="00AA1845" w:rsidRPr="003C16BF" w14:paraId="56CF466D" w14:textId="77777777" w:rsidTr="00605060">
        <w:tc>
          <w:tcPr>
            <w:tcW w:w="11268" w:type="dxa"/>
            <w:gridSpan w:val="2"/>
          </w:tcPr>
          <w:p w14:paraId="64C43918" w14:textId="5496836E" w:rsidR="00AA1845" w:rsidRPr="003C16BF" w:rsidRDefault="00A91022" w:rsidP="00AA18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1</w:t>
            </w:r>
            <w:r w:rsidR="003C16BF" w:rsidRPr="003C16BF">
              <w:rPr>
                <w:rFonts w:ascii="Times New Roman" w:hAnsi="Times New Roman" w:cs="Times New Roman"/>
                <w:b/>
              </w:rPr>
              <w:t xml:space="preserve"> Table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="00AA1845" w:rsidRPr="003C16BF">
              <w:rPr>
                <w:rFonts w:ascii="Times New Roman" w:hAnsi="Times New Roman" w:cs="Times New Roman"/>
                <w:b/>
              </w:rPr>
              <w:t xml:space="preserve"> ICD-9-CM </w:t>
            </w:r>
            <w:r w:rsidR="003C16BF">
              <w:rPr>
                <w:rFonts w:ascii="Times New Roman" w:hAnsi="Times New Roman" w:cs="Times New Roman"/>
                <w:b/>
              </w:rPr>
              <w:t xml:space="preserve">and ICD-10-CM </w:t>
            </w:r>
            <w:r w:rsidR="00AA1845" w:rsidRPr="003C16BF">
              <w:rPr>
                <w:rFonts w:ascii="Times New Roman" w:hAnsi="Times New Roman" w:cs="Times New Roman"/>
                <w:b/>
              </w:rPr>
              <w:t>Codes Used</w:t>
            </w:r>
            <w:r w:rsidR="003C16BF">
              <w:rPr>
                <w:rFonts w:ascii="Times New Roman" w:hAnsi="Times New Roman" w:cs="Times New Roman"/>
                <w:b/>
              </w:rPr>
              <w:t xml:space="preserve"> to </w:t>
            </w:r>
            <w:r w:rsidR="00AA1845" w:rsidRPr="003C16BF">
              <w:rPr>
                <w:rFonts w:ascii="Times New Roman" w:hAnsi="Times New Roman" w:cs="Times New Roman"/>
                <w:b/>
              </w:rPr>
              <w:t xml:space="preserve">Identify Measles and </w:t>
            </w:r>
            <w:r w:rsidR="00497FAD">
              <w:rPr>
                <w:rFonts w:ascii="Times New Roman" w:hAnsi="Times New Roman" w:cs="Times New Roman"/>
                <w:b/>
              </w:rPr>
              <w:t>Complications</w:t>
            </w:r>
            <w:bookmarkStart w:id="0" w:name="_GoBack"/>
            <w:bookmarkEnd w:id="0"/>
          </w:p>
        </w:tc>
      </w:tr>
      <w:tr w:rsidR="00AA1845" w:rsidRPr="003C16BF" w14:paraId="7CCECCEE" w14:textId="77777777" w:rsidTr="00605060">
        <w:tc>
          <w:tcPr>
            <w:tcW w:w="3438" w:type="dxa"/>
          </w:tcPr>
          <w:p w14:paraId="68CDB556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Disorder</w:t>
            </w:r>
          </w:p>
        </w:tc>
        <w:tc>
          <w:tcPr>
            <w:tcW w:w="7830" w:type="dxa"/>
          </w:tcPr>
          <w:p w14:paraId="36B29A1B" w14:textId="5B41954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 xml:space="preserve">ICD-9-CM </w:t>
            </w:r>
            <w:r w:rsidR="00B050BA" w:rsidRPr="003C16BF">
              <w:rPr>
                <w:rFonts w:ascii="Times New Roman" w:hAnsi="Times New Roman" w:cs="Times New Roman"/>
                <w:b/>
              </w:rPr>
              <w:t xml:space="preserve">and ICD-10-CM </w:t>
            </w:r>
            <w:r w:rsidRPr="003C16BF">
              <w:rPr>
                <w:rFonts w:ascii="Times New Roman" w:hAnsi="Times New Roman" w:cs="Times New Roman"/>
                <w:b/>
              </w:rPr>
              <w:t>Diagnosis Code</w:t>
            </w:r>
            <w:r w:rsidR="00B050BA" w:rsidRPr="003C16BF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AA1845" w:rsidRPr="003C16BF" w14:paraId="0CE534B9" w14:textId="77777777" w:rsidTr="00605060">
        <w:tc>
          <w:tcPr>
            <w:tcW w:w="3438" w:type="dxa"/>
          </w:tcPr>
          <w:p w14:paraId="2498BF79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7830" w:type="dxa"/>
          </w:tcPr>
          <w:p w14:paraId="12F645EC" w14:textId="5D128B8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proofErr w:type="spellStart"/>
            <w:r w:rsidRPr="003C16BF">
              <w:rPr>
                <w:rFonts w:ascii="Times New Roman" w:hAnsi="Times New Roman" w:cs="Times New Roman"/>
              </w:rPr>
              <w:t>postmeasles</w:t>
            </w:r>
            <w:proofErr w:type="spellEnd"/>
            <w:r w:rsidRPr="003C16BF">
              <w:rPr>
                <w:rFonts w:ascii="Times New Roman" w:hAnsi="Times New Roman" w:cs="Times New Roman"/>
              </w:rPr>
              <w:t xml:space="preserve"> encephalitis (055.0</w:t>
            </w:r>
            <w:r w:rsidR="00B050BA" w:rsidRPr="003C16BF">
              <w:rPr>
                <w:rFonts w:ascii="Times New Roman" w:hAnsi="Times New Roman" w:cs="Times New Roman"/>
              </w:rPr>
              <w:t>; B05.0</w:t>
            </w:r>
            <w:r w:rsidRPr="003C16BF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3C16BF">
              <w:rPr>
                <w:rFonts w:ascii="Times New Roman" w:hAnsi="Times New Roman" w:cs="Times New Roman"/>
              </w:rPr>
              <w:t>postmeasles</w:t>
            </w:r>
            <w:proofErr w:type="spellEnd"/>
            <w:r w:rsidRPr="003C16BF">
              <w:rPr>
                <w:rFonts w:ascii="Times New Roman" w:hAnsi="Times New Roman" w:cs="Times New Roman"/>
              </w:rPr>
              <w:t xml:space="preserve"> pneumonia (055.1</w:t>
            </w:r>
            <w:r w:rsidR="00B050BA" w:rsidRPr="003C16BF">
              <w:rPr>
                <w:rFonts w:ascii="Times New Roman" w:hAnsi="Times New Roman" w:cs="Times New Roman"/>
              </w:rPr>
              <w:t>; B05.2</w:t>
            </w:r>
            <w:r w:rsidRPr="003C16BF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3C16BF">
              <w:rPr>
                <w:rFonts w:ascii="Times New Roman" w:hAnsi="Times New Roman" w:cs="Times New Roman"/>
              </w:rPr>
              <w:t>postmeasles</w:t>
            </w:r>
            <w:proofErr w:type="spellEnd"/>
            <w:r w:rsidRPr="003C16BF">
              <w:rPr>
                <w:rFonts w:ascii="Times New Roman" w:hAnsi="Times New Roman" w:cs="Times New Roman"/>
              </w:rPr>
              <w:t xml:space="preserve"> otitis media (055.2</w:t>
            </w:r>
            <w:r w:rsidR="00B050BA" w:rsidRPr="003C16BF">
              <w:rPr>
                <w:rFonts w:ascii="Times New Roman" w:hAnsi="Times New Roman" w:cs="Times New Roman"/>
              </w:rPr>
              <w:t>; B05.3</w:t>
            </w:r>
            <w:r w:rsidRPr="003C16BF">
              <w:rPr>
                <w:rFonts w:ascii="Times New Roman" w:hAnsi="Times New Roman" w:cs="Times New Roman"/>
              </w:rPr>
              <w:t>), measles keratoconjunctivitis (055.71</w:t>
            </w:r>
            <w:r w:rsidR="00B050BA" w:rsidRPr="003C16BF">
              <w:rPr>
                <w:rFonts w:ascii="Times New Roman" w:hAnsi="Times New Roman" w:cs="Times New Roman"/>
              </w:rPr>
              <w:t>; B05.81</w:t>
            </w:r>
            <w:r w:rsidRPr="003C16BF">
              <w:rPr>
                <w:rFonts w:ascii="Times New Roman" w:hAnsi="Times New Roman" w:cs="Times New Roman"/>
              </w:rPr>
              <w:t>), measles with other specified complications (055.79</w:t>
            </w:r>
            <w:r w:rsidR="00B050BA" w:rsidRPr="003C16BF">
              <w:rPr>
                <w:rFonts w:ascii="Times New Roman" w:hAnsi="Times New Roman" w:cs="Times New Roman"/>
              </w:rPr>
              <w:t>; B05.1, B05.4</w:t>
            </w:r>
            <w:r w:rsidRPr="003C16BF">
              <w:rPr>
                <w:rFonts w:ascii="Times New Roman" w:hAnsi="Times New Roman" w:cs="Times New Roman"/>
              </w:rPr>
              <w:t>), measles wi</w:t>
            </w:r>
            <w:r w:rsidR="00B050BA" w:rsidRPr="003C16BF">
              <w:rPr>
                <w:rFonts w:ascii="Times New Roman" w:hAnsi="Times New Roman" w:cs="Times New Roman"/>
              </w:rPr>
              <w:t>th unspecified complications (0</w:t>
            </w:r>
            <w:r w:rsidRPr="003C16BF">
              <w:rPr>
                <w:rFonts w:ascii="Times New Roman" w:hAnsi="Times New Roman" w:cs="Times New Roman"/>
              </w:rPr>
              <w:t>55.8</w:t>
            </w:r>
            <w:r w:rsidR="00B050BA" w:rsidRPr="003C16BF">
              <w:rPr>
                <w:rFonts w:ascii="Times New Roman" w:hAnsi="Times New Roman" w:cs="Times New Roman"/>
              </w:rPr>
              <w:t>; B05.89</w:t>
            </w:r>
            <w:r w:rsidRPr="003C16BF">
              <w:rPr>
                <w:rFonts w:ascii="Times New Roman" w:hAnsi="Times New Roman" w:cs="Times New Roman"/>
              </w:rPr>
              <w:t>), measles without mention of complications (055.9</w:t>
            </w:r>
            <w:r w:rsidR="00B050BA" w:rsidRPr="003C16BF">
              <w:rPr>
                <w:rFonts w:ascii="Times New Roman" w:hAnsi="Times New Roman" w:cs="Times New Roman"/>
              </w:rPr>
              <w:t>; B05.9</w:t>
            </w:r>
            <w:r w:rsidRPr="003C16BF">
              <w:rPr>
                <w:rFonts w:ascii="Times New Roman" w:hAnsi="Times New Roman" w:cs="Times New Roman"/>
              </w:rPr>
              <w:t>).</w:t>
            </w:r>
          </w:p>
        </w:tc>
      </w:tr>
      <w:tr w:rsidR="00AA1845" w:rsidRPr="003C16BF" w14:paraId="028478BE" w14:textId="77777777" w:rsidTr="00605060">
        <w:tc>
          <w:tcPr>
            <w:tcW w:w="3438" w:type="dxa"/>
          </w:tcPr>
          <w:p w14:paraId="50244358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Dehydration</w:t>
            </w:r>
          </w:p>
        </w:tc>
        <w:tc>
          <w:tcPr>
            <w:tcW w:w="7830" w:type="dxa"/>
          </w:tcPr>
          <w:p w14:paraId="1A387245" w14:textId="3B08C9FB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276.5X</w:t>
            </w:r>
            <w:r w:rsidR="0026150A" w:rsidRPr="003C16BF">
              <w:rPr>
                <w:rFonts w:ascii="Times New Roman" w:hAnsi="Times New Roman" w:cs="Times New Roman"/>
              </w:rPr>
              <w:t>; E86.0, E86.1, E86.9</w:t>
            </w:r>
          </w:p>
        </w:tc>
      </w:tr>
      <w:tr w:rsidR="00AA1845" w:rsidRPr="003C16BF" w14:paraId="2912BCAD" w14:textId="77777777" w:rsidTr="00605060">
        <w:tc>
          <w:tcPr>
            <w:tcW w:w="3438" w:type="dxa"/>
          </w:tcPr>
          <w:p w14:paraId="2F18C2ED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7830" w:type="dxa"/>
          </w:tcPr>
          <w:p w14:paraId="63FAD6E3" w14:textId="6F266BBF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787.91</w:t>
            </w:r>
            <w:r w:rsidR="00554D35" w:rsidRPr="003C16BF">
              <w:rPr>
                <w:rFonts w:ascii="Times New Roman" w:hAnsi="Times New Roman" w:cs="Times New Roman"/>
              </w:rPr>
              <w:t>; R19.7</w:t>
            </w:r>
          </w:p>
        </w:tc>
      </w:tr>
      <w:tr w:rsidR="00AA1845" w:rsidRPr="003C16BF" w14:paraId="3AB890B8" w14:textId="77777777" w:rsidTr="00605060">
        <w:tc>
          <w:tcPr>
            <w:tcW w:w="3438" w:type="dxa"/>
          </w:tcPr>
          <w:p w14:paraId="4EDCF623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Enterocolitis</w:t>
            </w:r>
          </w:p>
        </w:tc>
        <w:tc>
          <w:tcPr>
            <w:tcW w:w="7830" w:type="dxa"/>
          </w:tcPr>
          <w:p w14:paraId="0DDB8CE3" w14:textId="6B055C69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558.9</w:t>
            </w:r>
            <w:r w:rsidR="0026150A" w:rsidRPr="003C16BF">
              <w:rPr>
                <w:rFonts w:ascii="Times New Roman" w:hAnsi="Times New Roman" w:cs="Times New Roman"/>
              </w:rPr>
              <w:t>, K52.XXX</w:t>
            </w:r>
          </w:p>
        </w:tc>
      </w:tr>
      <w:tr w:rsidR="00AA1845" w:rsidRPr="003C16BF" w14:paraId="5D2DEE96" w14:textId="77777777" w:rsidTr="00605060">
        <w:tc>
          <w:tcPr>
            <w:tcW w:w="3438" w:type="dxa"/>
          </w:tcPr>
          <w:p w14:paraId="5594BBC8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7830" w:type="dxa"/>
          </w:tcPr>
          <w:p w14:paraId="45F4D8CC" w14:textId="4F27BEB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573.1, 573.2, 573.3</w:t>
            </w:r>
            <w:r w:rsidR="0026150A" w:rsidRPr="003C16BF">
              <w:rPr>
                <w:rFonts w:ascii="Times New Roman" w:hAnsi="Times New Roman" w:cs="Times New Roman"/>
              </w:rPr>
              <w:t>; K72.XX, K75.XX, K76.XX, K77</w:t>
            </w:r>
          </w:p>
        </w:tc>
      </w:tr>
      <w:tr w:rsidR="00AA1845" w:rsidRPr="003C16BF" w14:paraId="1BC60424" w14:textId="77777777" w:rsidTr="00605060">
        <w:tc>
          <w:tcPr>
            <w:tcW w:w="3438" w:type="dxa"/>
          </w:tcPr>
          <w:p w14:paraId="4626E096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Nausea/Vomiting</w:t>
            </w:r>
          </w:p>
        </w:tc>
        <w:tc>
          <w:tcPr>
            <w:tcW w:w="7830" w:type="dxa"/>
          </w:tcPr>
          <w:p w14:paraId="5C82AA24" w14:textId="02576E12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787.0X</w:t>
            </w:r>
            <w:r w:rsidR="00554D35" w:rsidRPr="003C16BF">
              <w:rPr>
                <w:rFonts w:ascii="Times New Roman" w:hAnsi="Times New Roman" w:cs="Times New Roman"/>
              </w:rPr>
              <w:t>; R11.1X</w:t>
            </w:r>
          </w:p>
        </w:tc>
      </w:tr>
      <w:tr w:rsidR="00AA1845" w:rsidRPr="003C16BF" w14:paraId="654550E8" w14:textId="77777777" w:rsidTr="00605060">
        <w:tc>
          <w:tcPr>
            <w:tcW w:w="3438" w:type="dxa"/>
          </w:tcPr>
          <w:p w14:paraId="1699A37C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7830" w:type="dxa"/>
          </w:tcPr>
          <w:p w14:paraId="1F218DB0" w14:textId="59DD7583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577.0, 577.1</w:t>
            </w:r>
            <w:r w:rsidR="00554D35" w:rsidRPr="003C16BF">
              <w:rPr>
                <w:rFonts w:ascii="Times New Roman" w:hAnsi="Times New Roman" w:cs="Times New Roman"/>
              </w:rPr>
              <w:t>; K85.XX, K86.XX</w:t>
            </w:r>
          </w:p>
        </w:tc>
      </w:tr>
      <w:tr w:rsidR="00AA1845" w:rsidRPr="003C16BF" w14:paraId="2D7B55D7" w14:textId="77777777" w:rsidTr="00605060">
        <w:tc>
          <w:tcPr>
            <w:tcW w:w="3438" w:type="dxa"/>
          </w:tcPr>
          <w:p w14:paraId="2F3DC86C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Pancytopenia</w:t>
            </w:r>
          </w:p>
        </w:tc>
        <w:tc>
          <w:tcPr>
            <w:tcW w:w="7830" w:type="dxa"/>
          </w:tcPr>
          <w:p w14:paraId="703E9F8A" w14:textId="1258ABC9" w:rsidR="00AA1845" w:rsidRPr="003C16BF" w:rsidRDefault="00AA1845" w:rsidP="0026150A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284.XX</w:t>
            </w:r>
            <w:r w:rsidR="0026150A" w:rsidRPr="003C16BF">
              <w:rPr>
                <w:rFonts w:ascii="Times New Roman" w:hAnsi="Times New Roman" w:cs="Times New Roman"/>
              </w:rPr>
              <w:t>; D60.X, D61.XX</w:t>
            </w:r>
          </w:p>
        </w:tc>
      </w:tr>
      <w:tr w:rsidR="00AA1845" w:rsidRPr="003C16BF" w14:paraId="619CA803" w14:textId="77777777" w:rsidTr="00605060">
        <w:tc>
          <w:tcPr>
            <w:tcW w:w="3438" w:type="dxa"/>
          </w:tcPr>
          <w:p w14:paraId="6F98D160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7830" w:type="dxa"/>
          </w:tcPr>
          <w:p w14:paraId="54A53986" w14:textId="77CED7CC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283.XX</w:t>
            </w:r>
            <w:r w:rsidR="0026150A" w:rsidRPr="003C16BF">
              <w:rPr>
                <w:rFonts w:ascii="Times New Roman" w:hAnsi="Times New Roman" w:cs="Times New Roman"/>
              </w:rPr>
              <w:t>; D694.X, D695.X</w:t>
            </w:r>
          </w:p>
        </w:tc>
      </w:tr>
      <w:tr w:rsidR="00AA1845" w:rsidRPr="003C16BF" w14:paraId="667E215D" w14:textId="77777777" w:rsidTr="00605060">
        <w:tc>
          <w:tcPr>
            <w:tcW w:w="3438" w:type="dxa"/>
          </w:tcPr>
          <w:p w14:paraId="51E66F3A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Cellulitis</w:t>
            </w:r>
          </w:p>
        </w:tc>
        <w:tc>
          <w:tcPr>
            <w:tcW w:w="7830" w:type="dxa"/>
          </w:tcPr>
          <w:p w14:paraId="1045F2BE" w14:textId="7F69365C" w:rsidR="00AA1845" w:rsidRPr="003C16BF" w:rsidRDefault="00AA1845" w:rsidP="00554D3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681.XX, 682.X</w:t>
            </w:r>
            <w:r w:rsidR="00554D35" w:rsidRPr="003C16BF">
              <w:rPr>
                <w:rFonts w:ascii="Times New Roman" w:hAnsi="Times New Roman" w:cs="Times New Roman"/>
              </w:rPr>
              <w:t>; L03.XXX</w:t>
            </w:r>
          </w:p>
        </w:tc>
      </w:tr>
      <w:tr w:rsidR="00AA1845" w:rsidRPr="003C16BF" w14:paraId="41F11980" w14:textId="77777777" w:rsidTr="00605060">
        <w:tc>
          <w:tcPr>
            <w:tcW w:w="3438" w:type="dxa"/>
          </w:tcPr>
          <w:p w14:paraId="0FD2CB6C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7830" w:type="dxa"/>
          </w:tcPr>
          <w:p w14:paraId="24D2B186" w14:textId="22FB3923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780.6X</w:t>
            </w:r>
            <w:r w:rsidR="0026150A" w:rsidRPr="003C16BF">
              <w:rPr>
                <w:rFonts w:ascii="Times New Roman" w:hAnsi="Times New Roman" w:cs="Times New Roman"/>
              </w:rPr>
              <w:t>, R50.XX</w:t>
            </w:r>
          </w:p>
        </w:tc>
      </w:tr>
      <w:tr w:rsidR="00AA1845" w:rsidRPr="003C16BF" w14:paraId="07AC1125" w14:textId="77777777" w:rsidTr="00605060">
        <w:tc>
          <w:tcPr>
            <w:tcW w:w="3438" w:type="dxa"/>
          </w:tcPr>
          <w:p w14:paraId="596C29B3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Sepsis/SIRS</w:t>
            </w:r>
          </w:p>
        </w:tc>
        <w:tc>
          <w:tcPr>
            <w:tcW w:w="7830" w:type="dxa"/>
          </w:tcPr>
          <w:p w14:paraId="2588AEF1" w14:textId="7BD87B8D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995.XX</w:t>
            </w:r>
            <w:r w:rsidR="0026150A" w:rsidRPr="003C16BF">
              <w:rPr>
                <w:rFonts w:ascii="Times New Roman" w:hAnsi="Times New Roman" w:cs="Times New Roman"/>
              </w:rPr>
              <w:t>; R65.XX</w:t>
            </w:r>
          </w:p>
        </w:tc>
      </w:tr>
      <w:tr w:rsidR="00AA1845" w:rsidRPr="003C16BF" w14:paraId="3E0A221C" w14:textId="77777777" w:rsidTr="00605060">
        <w:tc>
          <w:tcPr>
            <w:tcW w:w="3438" w:type="dxa"/>
          </w:tcPr>
          <w:p w14:paraId="6F1A77C1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7830" w:type="dxa"/>
          </w:tcPr>
          <w:p w14:paraId="6571139C" w14:textId="53748D90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38.XX</w:t>
            </w:r>
            <w:r w:rsidR="0026150A" w:rsidRPr="003C16BF">
              <w:rPr>
                <w:rFonts w:ascii="Times New Roman" w:hAnsi="Times New Roman" w:cs="Times New Roman"/>
              </w:rPr>
              <w:t>; A41.XX</w:t>
            </w:r>
          </w:p>
        </w:tc>
      </w:tr>
      <w:tr w:rsidR="00AA1845" w:rsidRPr="003C16BF" w14:paraId="53E9BCC8" w14:textId="77777777" w:rsidTr="00605060">
        <w:tc>
          <w:tcPr>
            <w:tcW w:w="3438" w:type="dxa"/>
          </w:tcPr>
          <w:p w14:paraId="25CB6F3B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Encephalitis</w:t>
            </w:r>
          </w:p>
        </w:tc>
        <w:tc>
          <w:tcPr>
            <w:tcW w:w="7830" w:type="dxa"/>
          </w:tcPr>
          <w:p w14:paraId="0876E2DC" w14:textId="38B8C21A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323.XX</w:t>
            </w:r>
            <w:r w:rsidR="0026150A" w:rsidRPr="003C16BF">
              <w:rPr>
                <w:rFonts w:ascii="Times New Roman" w:hAnsi="Times New Roman" w:cs="Times New Roman"/>
              </w:rPr>
              <w:t>; G04.XX, G05.X</w:t>
            </w:r>
          </w:p>
        </w:tc>
      </w:tr>
      <w:tr w:rsidR="00AA1845" w:rsidRPr="003C16BF" w14:paraId="1BBFBF47" w14:textId="77777777" w:rsidTr="00605060">
        <w:tc>
          <w:tcPr>
            <w:tcW w:w="3438" w:type="dxa"/>
          </w:tcPr>
          <w:p w14:paraId="48FC1A99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7830" w:type="dxa"/>
          </w:tcPr>
          <w:p w14:paraId="0A954689" w14:textId="7827FEE5" w:rsidR="00AA1845" w:rsidRPr="003C16BF" w:rsidRDefault="00072CAE" w:rsidP="0026150A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320.XX, 321.</w:t>
            </w:r>
            <w:r w:rsidR="00AA1845" w:rsidRPr="003C16BF">
              <w:rPr>
                <w:rFonts w:ascii="Times New Roman" w:hAnsi="Times New Roman" w:cs="Times New Roman"/>
              </w:rPr>
              <w:t>X, 322.X</w:t>
            </w:r>
            <w:r w:rsidR="0026150A" w:rsidRPr="003C16BF">
              <w:rPr>
                <w:rFonts w:ascii="Times New Roman" w:hAnsi="Times New Roman" w:cs="Times New Roman"/>
              </w:rPr>
              <w:t>; A87.X, A88.X, A89, G00.XX, G01, G02, G03.XX</w:t>
            </w:r>
          </w:p>
        </w:tc>
      </w:tr>
      <w:tr w:rsidR="00AA1845" w:rsidRPr="003C16BF" w14:paraId="59B5DD71" w14:textId="77777777" w:rsidTr="00605060">
        <w:tc>
          <w:tcPr>
            <w:tcW w:w="3438" w:type="dxa"/>
          </w:tcPr>
          <w:p w14:paraId="2619C18A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Conjunctivitis</w:t>
            </w:r>
          </w:p>
        </w:tc>
        <w:tc>
          <w:tcPr>
            <w:tcW w:w="7830" w:type="dxa"/>
          </w:tcPr>
          <w:p w14:paraId="45228E32" w14:textId="392B4A6D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372.0X, 372.1X, 372.2X, 372.3X</w:t>
            </w:r>
            <w:r w:rsidR="00554D35" w:rsidRPr="003C16BF">
              <w:rPr>
                <w:rFonts w:ascii="Times New Roman" w:hAnsi="Times New Roman" w:cs="Times New Roman"/>
              </w:rPr>
              <w:t>; H10.XXX, H11.XXX</w:t>
            </w:r>
          </w:p>
        </w:tc>
      </w:tr>
      <w:tr w:rsidR="00AA1845" w:rsidRPr="003C16BF" w14:paraId="169D6CD0" w14:textId="77777777" w:rsidTr="00605060">
        <w:tc>
          <w:tcPr>
            <w:tcW w:w="3438" w:type="dxa"/>
          </w:tcPr>
          <w:p w14:paraId="30FD2A9E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Keratitis</w:t>
            </w:r>
          </w:p>
        </w:tc>
        <w:tc>
          <w:tcPr>
            <w:tcW w:w="7830" w:type="dxa"/>
          </w:tcPr>
          <w:p w14:paraId="7B58BED2" w14:textId="1DA0B422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370.XX</w:t>
            </w:r>
            <w:r w:rsidR="00554D35" w:rsidRPr="003C16BF">
              <w:rPr>
                <w:rFonts w:ascii="Times New Roman" w:hAnsi="Times New Roman" w:cs="Times New Roman"/>
              </w:rPr>
              <w:t>; H16.XXX</w:t>
            </w:r>
          </w:p>
        </w:tc>
      </w:tr>
      <w:tr w:rsidR="00AA1845" w:rsidRPr="003C16BF" w14:paraId="5FD99E19" w14:textId="77777777" w:rsidTr="00605060">
        <w:tc>
          <w:tcPr>
            <w:tcW w:w="3438" w:type="dxa"/>
          </w:tcPr>
          <w:p w14:paraId="3064180B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Bronchitis</w:t>
            </w:r>
          </w:p>
        </w:tc>
        <w:tc>
          <w:tcPr>
            <w:tcW w:w="7830" w:type="dxa"/>
          </w:tcPr>
          <w:p w14:paraId="0AFB257B" w14:textId="14499869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466.XX</w:t>
            </w:r>
            <w:r w:rsidR="0026150A" w:rsidRPr="003C16BF">
              <w:rPr>
                <w:rFonts w:ascii="Times New Roman" w:hAnsi="Times New Roman" w:cs="Times New Roman"/>
              </w:rPr>
              <w:t>; J20.X, J21.X, J22</w:t>
            </w:r>
          </w:p>
        </w:tc>
      </w:tr>
      <w:tr w:rsidR="00AA1845" w:rsidRPr="003C16BF" w14:paraId="48B5E101" w14:textId="77777777" w:rsidTr="00605060">
        <w:tc>
          <w:tcPr>
            <w:tcW w:w="3438" w:type="dxa"/>
          </w:tcPr>
          <w:p w14:paraId="3A930AAF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Otitis Media</w:t>
            </w:r>
          </w:p>
        </w:tc>
        <w:tc>
          <w:tcPr>
            <w:tcW w:w="7830" w:type="dxa"/>
          </w:tcPr>
          <w:p w14:paraId="360DC11A" w14:textId="4CD31BC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381.XX, 381.3, 381.4, 382.XX</w:t>
            </w:r>
            <w:r w:rsidR="00554D35" w:rsidRPr="003C16BF">
              <w:rPr>
                <w:rFonts w:ascii="Times New Roman" w:hAnsi="Times New Roman" w:cs="Times New Roman"/>
              </w:rPr>
              <w:t>; H65.XXX, H66.XXX</w:t>
            </w:r>
          </w:p>
        </w:tc>
      </w:tr>
      <w:tr w:rsidR="00AA1845" w:rsidRPr="003C16BF" w14:paraId="21C64DCD" w14:textId="77777777" w:rsidTr="00605060">
        <w:tc>
          <w:tcPr>
            <w:tcW w:w="3438" w:type="dxa"/>
          </w:tcPr>
          <w:p w14:paraId="0485C60C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Pleurisy</w:t>
            </w:r>
          </w:p>
        </w:tc>
        <w:tc>
          <w:tcPr>
            <w:tcW w:w="7830" w:type="dxa"/>
          </w:tcPr>
          <w:p w14:paraId="1B0B764E" w14:textId="30007BF8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511.XX</w:t>
            </w:r>
            <w:r w:rsidR="00554D35" w:rsidRPr="003C16BF">
              <w:rPr>
                <w:rFonts w:ascii="Times New Roman" w:hAnsi="Times New Roman" w:cs="Times New Roman"/>
              </w:rPr>
              <w:t>; J94.X</w:t>
            </w:r>
          </w:p>
        </w:tc>
      </w:tr>
      <w:tr w:rsidR="00AA1845" w:rsidRPr="003C16BF" w14:paraId="7099251A" w14:textId="77777777" w:rsidTr="00605060">
        <w:tc>
          <w:tcPr>
            <w:tcW w:w="3438" w:type="dxa"/>
          </w:tcPr>
          <w:p w14:paraId="4FA3858B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7830" w:type="dxa"/>
          </w:tcPr>
          <w:p w14:paraId="4F46F7B1" w14:textId="0D18649C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480.X, 481, 482.XX, 483.X, 485, 486</w:t>
            </w:r>
            <w:r w:rsidR="0026150A" w:rsidRPr="003C16BF">
              <w:rPr>
                <w:rFonts w:ascii="Times New Roman" w:hAnsi="Times New Roman" w:cs="Times New Roman"/>
              </w:rPr>
              <w:t>; J09.XX, J10.XX, J11.XX, J12.X, J13, J14, J15.X, J16.X, J17, J18.X</w:t>
            </w:r>
          </w:p>
        </w:tc>
      </w:tr>
      <w:tr w:rsidR="00AA1845" w:rsidRPr="003C16BF" w14:paraId="6BB36E24" w14:textId="77777777" w:rsidTr="00605060">
        <w:tc>
          <w:tcPr>
            <w:tcW w:w="3438" w:type="dxa"/>
          </w:tcPr>
          <w:p w14:paraId="3E31548D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Acute Renal Failure</w:t>
            </w:r>
          </w:p>
        </w:tc>
        <w:tc>
          <w:tcPr>
            <w:tcW w:w="7830" w:type="dxa"/>
          </w:tcPr>
          <w:p w14:paraId="058573AD" w14:textId="356390D9" w:rsidR="00AA1845" w:rsidRPr="003C16BF" w:rsidRDefault="00AA1845" w:rsidP="0026150A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584.X</w:t>
            </w:r>
            <w:r w:rsidR="0026150A" w:rsidRPr="003C16BF">
              <w:rPr>
                <w:rFonts w:ascii="Times New Roman" w:hAnsi="Times New Roman" w:cs="Times New Roman"/>
              </w:rPr>
              <w:t>; N17.X</w:t>
            </w:r>
          </w:p>
        </w:tc>
      </w:tr>
      <w:tr w:rsidR="00AA1845" w:rsidRPr="003C16BF" w14:paraId="52F37A8B" w14:textId="77777777" w:rsidTr="00605060">
        <w:tc>
          <w:tcPr>
            <w:tcW w:w="3438" w:type="dxa"/>
          </w:tcPr>
          <w:p w14:paraId="5D95410E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Hypocalcemia</w:t>
            </w:r>
          </w:p>
        </w:tc>
        <w:tc>
          <w:tcPr>
            <w:tcW w:w="7830" w:type="dxa"/>
          </w:tcPr>
          <w:p w14:paraId="41ED982B" w14:textId="6280FE52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275.41</w:t>
            </w:r>
            <w:r w:rsidR="00554D35" w:rsidRPr="003C16BF">
              <w:rPr>
                <w:rFonts w:ascii="Times New Roman" w:hAnsi="Times New Roman" w:cs="Times New Roman"/>
              </w:rPr>
              <w:t>; E83.51</w:t>
            </w:r>
          </w:p>
        </w:tc>
      </w:tr>
      <w:tr w:rsidR="00AA1845" w:rsidRPr="003C16BF" w14:paraId="0D6BB4C7" w14:textId="77777777" w:rsidTr="00605060">
        <w:tc>
          <w:tcPr>
            <w:tcW w:w="3438" w:type="dxa"/>
          </w:tcPr>
          <w:p w14:paraId="61B106ED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proofErr w:type="spellStart"/>
            <w:r w:rsidRPr="003C16BF">
              <w:rPr>
                <w:rFonts w:ascii="Times New Roman" w:hAnsi="Times New Roman" w:cs="Times New Roman"/>
              </w:rPr>
              <w:t>Hyposmolality</w:t>
            </w:r>
            <w:proofErr w:type="spellEnd"/>
            <w:r w:rsidRPr="003C16BF">
              <w:rPr>
                <w:rFonts w:ascii="Times New Roman" w:hAnsi="Times New Roman" w:cs="Times New Roman"/>
              </w:rPr>
              <w:t xml:space="preserve"> / Hyponatremia</w:t>
            </w:r>
          </w:p>
        </w:tc>
        <w:tc>
          <w:tcPr>
            <w:tcW w:w="7830" w:type="dxa"/>
          </w:tcPr>
          <w:p w14:paraId="5F63A988" w14:textId="2DD8A381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276.1</w:t>
            </w:r>
            <w:r w:rsidR="0026150A" w:rsidRPr="003C16BF">
              <w:rPr>
                <w:rFonts w:ascii="Times New Roman" w:hAnsi="Times New Roman" w:cs="Times New Roman"/>
              </w:rPr>
              <w:t>; E87.1</w:t>
            </w:r>
          </w:p>
        </w:tc>
      </w:tr>
      <w:tr w:rsidR="00AA1845" w:rsidRPr="003C16BF" w14:paraId="3E136C77" w14:textId="77777777" w:rsidTr="00605060">
        <w:tc>
          <w:tcPr>
            <w:tcW w:w="3438" w:type="dxa"/>
          </w:tcPr>
          <w:p w14:paraId="7802FF1F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7830" w:type="dxa"/>
          </w:tcPr>
          <w:p w14:paraId="26023762" w14:textId="13D4CA04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599.0</w:t>
            </w:r>
            <w:r w:rsidR="0026150A" w:rsidRPr="003C16BF">
              <w:rPr>
                <w:rFonts w:ascii="Times New Roman" w:hAnsi="Times New Roman" w:cs="Times New Roman"/>
              </w:rPr>
              <w:t>; N39.0</w:t>
            </w:r>
          </w:p>
        </w:tc>
      </w:tr>
    </w:tbl>
    <w:p w14:paraId="403EE78A" w14:textId="12664F14" w:rsidR="00AA1845" w:rsidRPr="003C16BF" w:rsidRDefault="00AA1845" w:rsidP="00E52753">
      <w:pPr>
        <w:spacing w:after="200"/>
        <w:rPr>
          <w:rFonts w:ascii="Times New Roman" w:hAnsi="Times New Roman" w:cs="Times New Roman"/>
        </w:rPr>
      </w:pPr>
    </w:p>
    <w:sectPr w:rsidR="00AA1845" w:rsidRPr="003C16BF" w:rsidSect="00AA1845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1845"/>
    <w:rsid w:val="00003E07"/>
    <w:rsid w:val="00072CAE"/>
    <w:rsid w:val="00097A1F"/>
    <w:rsid w:val="001119BE"/>
    <w:rsid w:val="00160886"/>
    <w:rsid w:val="0023583F"/>
    <w:rsid w:val="0026150A"/>
    <w:rsid w:val="00280541"/>
    <w:rsid w:val="003C16BF"/>
    <w:rsid w:val="003C2A9A"/>
    <w:rsid w:val="004664F8"/>
    <w:rsid w:val="00497FAD"/>
    <w:rsid w:val="00554D35"/>
    <w:rsid w:val="005F3FAF"/>
    <w:rsid w:val="00605060"/>
    <w:rsid w:val="006467A8"/>
    <w:rsid w:val="00696214"/>
    <w:rsid w:val="007951B9"/>
    <w:rsid w:val="007B0EFB"/>
    <w:rsid w:val="00863087"/>
    <w:rsid w:val="008B63E3"/>
    <w:rsid w:val="008F7ECA"/>
    <w:rsid w:val="009A27A9"/>
    <w:rsid w:val="009C33EA"/>
    <w:rsid w:val="00A91022"/>
    <w:rsid w:val="00A97FBD"/>
    <w:rsid w:val="00AA1845"/>
    <w:rsid w:val="00AB4DEF"/>
    <w:rsid w:val="00AC291E"/>
    <w:rsid w:val="00B050BA"/>
    <w:rsid w:val="00B80380"/>
    <w:rsid w:val="00BC2259"/>
    <w:rsid w:val="00BF5AD0"/>
    <w:rsid w:val="00C170F0"/>
    <w:rsid w:val="00C23A04"/>
    <w:rsid w:val="00CB4FAF"/>
    <w:rsid w:val="00E1415B"/>
    <w:rsid w:val="00E2647A"/>
    <w:rsid w:val="00E52753"/>
    <w:rsid w:val="00EC57E7"/>
    <w:rsid w:val="00FA397B"/>
    <w:rsid w:val="00FF13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08C164"/>
  <w15:docId w15:val="{1460A470-FDAD-AE47-AAC6-B9B565B1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45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45"/>
    <w:rPr>
      <w:rFonts w:ascii="Segoe UI" w:hAnsi="Segoe UI" w:cs="Segoe UI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845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845"/>
    <w:rPr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84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45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45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AA1845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A18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84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A1845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Chovatiya</dc:creator>
  <cp:keywords/>
  <dc:description/>
  <cp:lastModifiedBy>Raj Chovatiya</cp:lastModifiedBy>
  <cp:revision>14</cp:revision>
  <dcterms:created xsi:type="dcterms:W3CDTF">2019-05-08T21:39:00Z</dcterms:created>
  <dcterms:modified xsi:type="dcterms:W3CDTF">2020-01-26T03:28:00Z</dcterms:modified>
</cp:coreProperties>
</file>